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CB709" w14:textId="5E998E28" w:rsidR="003C4B4A" w:rsidRDefault="003C4B4A">
      <w:pPr>
        <w:rPr>
          <w:rFonts w:cstheme="minorHAnsi"/>
          <w:sz w:val="20"/>
          <w:szCs w:val="20"/>
          <w:lang w:val="en-GB"/>
        </w:rPr>
      </w:pPr>
    </w:p>
    <w:tbl>
      <w:tblPr>
        <w:tblStyle w:val="Tabellrutnt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25"/>
        <w:gridCol w:w="2068"/>
        <w:gridCol w:w="1276"/>
        <w:gridCol w:w="3251"/>
        <w:gridCol w:w="9"/>
      </w:tblGrid>
      <w:tr w:rsidR="00C418C5" w:rsidRPr="00C9776E" w14:paraId="29989950" w14:textId="29255801" w:rsidTr="00C418C5">
        <w:trPr>
          <w:gridAfter w:val="1"/>
          <w:wAfter w:w="9" w:type="dxa"/>
        </w:trPr>
        <w:tc>
          <w:tcPr>
            <w:tcW w:w="878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14:paraId="2AE4E100" w14:textId="1CF90600" w:rsidR="006A42F5" w:rsidRPr="00C418C5" w:rsidRDefault="006A42F5" w:rsidP="00171095">
            <w:pPr>
              <w:spacing w:before="120" w:after="120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b/>
                <w:bCs/>
                <w:color w:val="000000"/>
                <w:sz w:val="22"/>
                <w:szCs w:val="22"/>
                <w:lang w:val="en-GB"/>
              </w:rPr>
              <w:t>Supplemental Table S3. Pearson correlation and the ratio between sfARGS and sARGS in subjects with early-stage OA and with ACL injury</w:t>
            </w:r>
          </w:p>
        </w:tc>
      </w:tr>
      <w:tr w:rsidR="00C418C5" w:rsidRPr="00C418C5" w14:paraId="2D64D6E4" w14:textId="635A289B" w:rsidTr="00C418C5">
        <w:tc>
          <w:tcPr>
            <w:tcW w:w="1560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38A07BEB" w14:textId="236DF1F5" w:rsidR="006A42F5" w:rsidRPr="00C418C5" w:rsidRDefault="006A42F5" w:rsidP="00FA7548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b/>
                <w:bCs/>
                <w:sz w:val="22"/>
                <w:szCs w:val="22"/>
                <w:lang w:val="en-GB"/>
              </w:rPr>
              <w:t>Early-stage OA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7FBEB471" w14:textId="77777777" w:rsidR="006A42F5" w:rsidRPr="00C418C5" w:rsidRDefault="006A42F5" w:rsidP="00FA7548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6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521D5D98" w14:textId="77777777" w:rsidR="006A42F5" w:rsidRPr="00C418C5" w:rsidRDefault="006A42F5" w:rsidP="00FA7548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B9C6483" w14:textId="77777777" w:rsidR="006A42F5" w:rsidRPr="00C418C5" w:rsidRDefault="006A42F5" w:rsidP="00FA7548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9C8DCB1" w14:textId="77777777" w:rsidR="006A42F5" w:rsidRPr="00C418C5" w:rsidRDefault="006A42F5" w:rsidP="00FA7548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C418C5" w:rsidRPr="00C418C5" w14:paraId="35874D89" w14:textId="3F232530" w:rsidTr="00C418C5">
        <w:tc>
          <w:tcPr>
            <w:tcW w:w="156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1094ACA4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Visit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32AFD1D1" w14:textId="58D0857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1E110848" w14:textId="4209654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Mean ratio (95% CI)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0E778554" w14:textId="7C23241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>SD</w:t>
            </w:r>
            <w:r w:rsidR="00C418C5"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 xml:space="preserve"> of ratio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1A42B2D2" w14:textId="4B54A9AF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Correlation coefficient (95% CI)</w:t>
            </w:r>
          </w:p>
        </w:tc>
      </w:tr>
      <w:tr w:rsidR="00C418C5" w:rsidRPr="00C418C5" w14:paraId="0D1CD1F5" w14:textId="0A1E6AA7" w:rsidTr="00C418C5"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22B6530B" w14:textId="5188690E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L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bottom"/>
          </w:tcPr>
          <w:p w14:paraId="479C9168" w14:textId="12E3E56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tcBorders>
              <w:top w:val="single" w:sz="8" w:space="0" w:color="000000"/>
            </w:tcBorders>
            <w:vAlign w:val="bottom"/>
          </w:tcPr>
          <w:p w14:paraId="5C831666" w14:textId="0DF9EA68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1 (6.3, 9.9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14:paraId="2BFF3C2B" w14:textId="47A240C4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vAlign w:val="bottom"/>
          </w:tcPr>
          <w:p w14:paraId="79B413C9" w14:textId="09FE6E3A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12 (-0.4, 0.58)</w:t>
            </w:r>
          </w:p>
        </w:tc>
      </w:tr>
      <w:tr w:rsidR="00C418C5" w:rsidRPr="00C418C5" w14:paraId="578B62FF" w14:textId="0B4FE298" w:rsidTr="00C418C5">
        <w:tc>
          <w:tcPr>
            <w:tcW w:w="1560" w:type="dxa"/>
            <w:vAlign w:val="center"/>
          </w:tcPr>
          <w:p w14:paraId="25AF66D8" w14:textId="0A906DC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1</w:t>
            </w:r>
          </w:p>
        </w:tc>
        <w:tc>
          <w:tcPr>
            <w:tcW w:w="625" w:type="dxa"/>
            <w:vAlign w:val="bottom"/>
          </w:tcPr>
          <w:p w14:paraId="550920D8" w14:textId="0510B88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5A3DD708" w14:textId="369B86C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0.4 (7.9, 12.9)</w:t>
            </w:r>
          </w:p>
        </w:tc>
        <w:tc>
          <w:tcPr>
            <w:tcW w:w="1276" w:type="dxa"/>
            <w:vAlign w:val="center"/>
          </w:tcPr>
          <w:p w14:paraId="116F4293" w14:textId="078D750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3260" w:type="dxa"/>
            <w:gridSpan w:val="2"/>
            <w:vAlign w:val="bottom"/>
          </w:tcPr>
          <w:p w14:paraId="7459ADC2" w14:textId="00D75DC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22 (-0.31, 0.65)</w:t>
            </w:r>
          </w:p>
        </w:tc>
      </w:tr>
      <w:tr w:rsidR="00C418C5" w:rsidRPr="00C418C5" w14:paraId="453B0A60" w14:textId="35969861" w:rsidTr="00C418C5">
        <w:tc>
          <w:tcPr>
            <w:tcW w:w="1560" w:type="dxa"/>
            <w:vAlign w:val="center"/>
          </w:tcPr>
          <w:p w14:paraId="1961A89B" w14:textId="265A309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2</w:t>
            </w:r>
          </w:p>
        </w:tc>
        <w:tc>
          <w:tcPr>
            <w:tcW w:w="625" w:type="dxa"/>
            <w:vAlign w:val="bottom"/>
          </w:tcPr>
          <w:p w14:paraId="528DFF39" w14:textId="6D833F4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2C852166" w14:textId="58CE6780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7.7 (6.2, 9.3)</w:t>
            </w:r>
          </w:p>
        </w:tc>
        <w:tc>
          <w:tcPr>
            <w:tcW w:w="1276" w:type="dxa"/>
            <w:vAlign w:val="center"/>
          </w:tcPr>
          <w:p w14:paraId="0A5F0AEB" w14:textId="016585E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3260" w:type="dxa"/>
            <w:gridSpan w:val="2"/>
            <w:vAlign w:val="bottom"/>
          </w:tcPr>
          <w:p w14:paraId="7B328A12" w14:textId="613518F8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12 (-0.4, 0.58)</w:t>
            </w:r>
          </w:p>
        </w:tc>
      </w:tr>
      <w:tr w:rsidR="00C418C5" w:rsidRPr="00C418C5" w14:paraId="65127BDB" w14:textId="2C8952B1" w:rsidTr="00C418C5">
        <w:tc>
          <w:tcPr>
            <w:tcW w:w="1560" w:type="dxa"/>
            <w:vAlign w:val="center"/>
          </w:tcPr>
          <w:p w14:paraId="0509CC36" w14:textId="4F540E1A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3</w:t>
            </w:r>
          </w:p>
        </w:tc>
        <w:tc>
          <w:tcPr>
            <w:tcW w:w="625" w:type="dxa"/>
            <w:vAlign w:val="bottom"/>
          </w:tcPr>
          <w:p w14:paraId="63EBE418" w14:textId="5F1F376B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6B9A5A90" w14:textId="2ECF823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4 (6.6, 10.2)</w:t>
            </w:r>
          </w:p>
        </w:tc>
        <w:tc>
          <w:tcPr>
            <w:tcW w:w="1276" w:type="dxa"/>
            <w:vAlign w:val="center"/>
          </w:tcPr>
          <w:p w14:paraId="1B912B18" w14:textId="69C2EC1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260" w:type="dxa"/>
            <w:gridSpan w:val="2"/>
            <w:vAlign w:val="bottom"/>
          </w:tcPr>
          <w:p w14:paraId="2B2EF709" w14:textId="4D0BCA18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05 (-0.46, 0.53)</w:t>
            </w:r>
          </w:p>
        </w:tc>
      </w:tr>
      <w:tr w:rsidR="00C418C5" w:rsidRPr="00C418C5" w14:paraId="63FB2635" w14:textId="557D5576" w:rsidTr="00C418C5">
        <w:tc>
          <w:tcPr>
            <w:tcW w:w="1560" w:type="dxa"/>
            <w:vAlign w:val="center"/>
          </w:tcPr>
          <w:p w14:paraId="1126639E" w14:textId="220CBF6A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4</w:t>
            </w:r>
          </w:p>
        </w:tc>
        <w:tc>
          <w:tcPr>
            <w:tcW w:w="625" w:type="dxa"/>
            <w:vAlign w:val="bottom"/>
          </w:tcPr>
          <w:p w14:paraId="08C85CD3" w14:textId="4B9DFFBA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099DB584" w14:textId="75E7321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7.1 (5.8, 8.3)</w:t>
            </w:r>
          </w:p>
        </w:tc>
        <w:tc>
          <w:tcPr>
            <w:tcW w:w="1276" w:type="dxa"/>
            <w:vAlign w:val="center"/>
          </w:tcPr>
          <w:p w14:paraId="02493889" w14:textId="41795959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3260" w:type="dxa"/>
            <w:gridSpan w:val="2"/>
            <w:vAlign w:val="bottom"/>
          </w:tcPr>
          <w:p w14:paraId="4E0AA05B" w14:textId="5854E484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17 (-0.36, 0.61)</w:t>
            </w:r>
          </w:p>
        </w:tc>
      </w:tr>
      <w:tr w:rsidR="00C418C5" w:rsidRPr="00C418C5" w14:paraId="61B7C906" w14:textId="0EA6A14B" w:rsidTr="00C418C5">
        <w:tc>
          <w:tcPr>
            <w:tcW w:w="1560" w:type="dxa"/>
            <w:vAlign w:val="center"/>
          </w:tcPr>
          <w:p w14:paraId="34F59F9D" w14:textId="636D0ED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13</w:t>
            </w:r>
          </w:p>
        </w:tc>
        <w:tc>
          <w:tcPr>
            <w:tcW w:w="625" w:type="dxa"/>
            <w:vAlign w:val="bottom"/>
          </w:tcPr>
          <w:p w14:paraId="4DF91424" w14:textId="07686614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67867534" w14:textId="67657FC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4 (6.0, 10.9)</w:t>
            </w:r>
          </w:p>
        </w:tc>
        <w:tc>
          <w:tcPr>
            <w:tcW w:w="1276" w:type="dxa"/>
            <w:vAlign w:val="center"/>
          </w:tcPr>
          <w:p w14:paraId="2C4B3AB6" w14:textId="3BE3C3F8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60" w:type="dxa"/>
            <w:gridSpan w:val="2"/>
            <w:vAlign w:val="bottom"/>
          </w:tcPr>
          <w:p w14:paraId="5D182465" w14:textId="4BCF881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28 (-0.25, 0.68)</w:t>
            </w:r>
          </w:p>
        </w:tc>
      </w:tr>
      <w:tr w:rsidR="00C418C5" w:rsidRPr="00C418C5" w14:paraId="2319DB89" w14:textId="253D631B" w:rsidTr="00C418C5">
        <w:tc>
          <w:tcPr>
            <w:tcW w:w="1560" w:type="dxa"/>
            <w:vAlign w:val="center"/>
          </w:tcPr>
          <w:p w14:paraId="62A7E8AF" w14:textId="36B5D7DB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26</w:t>
            </w:r>
          </w:p>
        </w:tc>
        <w:tc>
          <w:tcPr>
            <w:tcW w:w="625" w:type="dxa"/>
            <w:vAlign w:val="bottom"/>
          </w:tcPr>
          <w:p w14:paraId="5E967BEE" w14:textId="4B20C92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4E1D4B0D" w14:textId="2BE1D04B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3 (6.1, 10.5)</w:t>
            </w:r>
          </w:p>
        </w:tc>
        <w:tc>
          <w:tcPr>
            <w:tcW w:w="1276" w:type="dxa"/>
            <w:vAlign w:val="center"/>
          </w:tcPr>
          <w:p w14:paraId="54D519A6" w14:textId="1100A6D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3260" w:type="dxa"/>
            <w:gridSpan w:val="2"/>
            <w:vAlign w:val="bottom"/>
          </w:tcPr>
          <w:p w14:paraId="0E45CCAD" w14:textId="73A41EDC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35 (-0.17, 0.72)</w:t>
            </w:r>
          </w:p>
        </w:tc>
      </w:tr>
      <w:tr w:rsidR="00C418C5" w:rsidRPr="00C418C5" w14:paraId="7C806641" w14:textId="5ACAC96E" w:rsidTr="00C418C5">
        <w:tc>
          <w:tcPr>
            <w:tcW w:w="1560" w:type="dxa"/>
            <w:vAlign w:val="center"/>
          </w:tcPr>
          <w:p w14:paraId="3207D8A2" w14:textId="6297E42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52</w:t>
            </w:r>
          </w:p>
        </w:tc>
        <w:tc>
          <w:tcPr>
            <w:tcW w:w="625" w:type="dxa"/>
            <w:vAlign w:val="bottom"/>
          </w:tcPr>
          <w:p w14:paraId="720E8BBA" w14:textId="43D0FC3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2068" w:type="dxa"/>
            <w:vAlign w:val="bottom"/>
          </w:tcPr>
          <w:p w14:paraId="33134659" w14:textId="610E290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7.5 (5.9, 9.1)</w:t>
            </w:r>
          </w:p>
        </w:tc>
        <w:tc>
          <w:tcPr>
            <w:tcW w:w="1276" w:type="dxa"/>
            <w:vAlign w:val="center"/>
          </w:tcPr>
          <w:p w14:paraId="057E8DD7" w14:textId="7749BD79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3260" w:type="dxa"/>
            <w:gridSpan w:val="2"/>
            <w:vAlign w:val="bottom"/>
          </w:tcPr>
          <w:p w14:paraId="63142BD9" w14:textId="7A40D594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23 (-0.3, 0.65)</w:t>
            </w:r>
          </w:p>
        </w:tc>
      </w:tr>
      <w:tr w:rsidR="00C418C5" w:rsidRPr="00C418C5" w14:paraId="132BAA45" w14:textId="4686F6B6" w:rsidTr="00C418C5"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 w14:paraId="51E3051E" w14:textId="30FE1A0F" w:rsidR="006A42F5" w:rsidRPr="00C418C5" w:rsidRDefault="006A42F5" w:rsidP="006A42F5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All visits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 w14:paraId="0D4838BA" w14:textId="30C01BD4" w:rsidR="006A42F5" w:rsidRPr="00C418C5" w:rsidRDefault="006A42F5" w:rsidP="006A42F5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vAlign w:val="bottom"/>
          </w:tcPr>
          <w:p w14:paraId="26B4EF78" w14:textId="62F6BE6B" w:rsidR="006A42F5" w:rsidRPr="00C418C5" w:rsidRDefault="006A42F5" w:rsidP="006A42F5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2 (7.6, 8.8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14:paraId="06539568" w14:textId="2EF40BA1" w:rsidR="006A42F5" w:rsidRPr="00510ADD" w:rsidRDefault="006A42F5" w:rsidP="006A42F5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510ADD"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vAlign w:val="center"/>
          </w:tcPr>
          <w:p w14:paraId="4F975CD8" w14:textId="0B2E7D72" w:rsidR="006A42F5" w:rsidRPr="00C418C5" w:rsidRDefault="006A42F5" w:rsidP="006A42F5">
            <w:pPr>
              <w:jc w:val="center"/>
              <w:rPr>
                <w:rFonts w:cstheme="minorHAnsi"/>
                <w:color w:val="000000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C418C5" w:rsidRPr="00C418C5" w14:paraId="15F482BD" w14:textId="7DB1521E" w:rsidTr="00C418C5">
        <w:tc>
          <w:tcPr>
            <w:tcW w:w="1560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64DFBE2D" w14:textId="1BE1FE13" w:rsidR="006A42F5" w:rsidRPr="00C418C5" w:rsidRDefault="006A42F5" w:rsidP="006A42F5">
            <w:pPr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b/>
                <w:bCs/>
                <w:sz w:val="22"/>
                <w:szCs w:val="22"/>
                <w:lang w:val="en-GB"/>
              </w:rPr>
              <w:t>ACL injury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768FBA35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68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02E778BF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050FE3AC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4D9DFE60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  <w:tr w:rsidR="00C418C5" w:rsidRPr="00C418C5" w14:paraId="6F471C40" w14:textId="4FC18AEF" w:rsidTr="00C418C5">
        <w:tc>
          <w:tcPr>
            <w:tcW w:w="1560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60484FF2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Visit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512FD519" w14:textId="59CF8E1F" w:rsidR="006A42F5" w:rsidRPr="00C418C5" w:rsidRDefault="00C418C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n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330F0649" w14:textId="3668328A" w:rsidR="006A42F5" w:rsidRPr="00C418C5" w:rsidRDefault="00C418C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>Mean ratio (95% CI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6270EF11" w14:textId="5048E354" w:rsidR="006A42F5" w:rsidRPr="00C418C5" w:rsidRDefault="00C418C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color w:val="000000"/>
                <w:sz w:val="22"/>
                <w:szCs w:val="22"/>
                <w:lang w:val="en-GB"/>
              </w:rPr>
              <w:t>SD of ratio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shd w:val="clear" w:color="auto" w:fill="D9D9D9" w:themeFill="background1" w:themeFillShade="D9"/>
            <w:vAlign w:val="bottom"/>
          </w:tcPr>
          <w:p w14:paraId="21904322" w14:textId="17D718A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cstheme="minorHAnsi"/>
                <w:sz w:val="22"/>
                <w:szCs w:val="22"/>
                <w:lang w:val="en-GB"/>
              </w:rPr>
              <w:t>Correlation coefficient (95% CI)</w:t>
            </w:r>
          </w:p>
        </w:tc>
      </w:tr>
      <w:tr w:rsidR="00C418C5" w:rsidRPr="00C418C5" w14:paraId="7EDFA2B6" w14:textId="2F4BABE2" w:rsidTr="00C418C5"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 w14:paraId="1613C40E" w14:textId="1B23DAD4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L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bottom"/>
          </w:tcPr>
          <w:p w14:paraId="0F5509DB" w14:textId="24A4B4A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068" w:type="dxa"/>
            <w:tcBorders>
              <w:top w:val="single" w:sz="8" w:space="0" w:color="000000"/>
            </w:tcBorders>
            <w:vAlign w:val="bottom"/>
          </w:tcPr>
          <w:p w14:paraId="4C67D5F3" w14:textId="301B62D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90.8 (52.4, 129.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 w14:paraId="46879861" w14:textId="25AAF5A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30.7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vAlign w:val="bottom"/>
          </w:tcPr>
          <w:p w14:paraId="5AED978E" w14:textId="31D8CD2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-0.03 (-0.32, 0.26)</w:t>
            </w:r>
          </w:p>
        </w:tc>
      </w:tr>
      <w:tr w:rsidR="00C418C5" w:rsidRPr="00C418C5" w14:paraId="482465BF" w14:textId="7F99C61B" w:rsidTr="00C418C5">
        <w:tc>
          <w:tcPr>
            <w:tcW w:w="1560" w:type="dxa"/>
            <w:vAlign w:val="center"/>
          </w:tcPr>
          <w:p w14:paraId="64722975" w14:textId="5293691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16</w:t>
            </w:r>
          </w:p>
        </w:tc>
        <w:tc>
          <w:tcPr>
            <w:tcW w:w="625" w:type="dxa"/>
            <w:vAlign w:val="bottom"/>
          </w:tcPr>
          <w:p w14:paraId="0AAD6BC3" w14:textId="5DB27E3F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8" w:type="dxa"/>
            <w:vAlign w:val="bottom"/>
          </w:tcPr>
          <w:p w14:paraId="3A0BCDCA" w14:textId="2A9E8F3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1.4 (9.5, 13.3)</w:t>
            </w:r>
          </w:p>
        </w:tc>
        <w:tc>
          <w:tcPr>
            <w:tcW w:w="1276" w:type="dxa"/>
            <w:vAlign w:val="bottom"/>
          </w:tcPr>
          <w:p w14:paraId="71E28FD4" w14:textId="1FE9D7E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3260" w:type="dxa"/>
            <w:gridSpan w:val="2"/>
            <w:vAlign w:val="bottom"/>
          </w:tcPr>
          <w:p w14:paraId="1BB4A2DE" w14:textId="654323E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06 (-0.22, 0.33)</w:t>
            </w:r>
          </w:p>
        </w:tc>
      </w:tr>
      <w:tr w:rsidR="00C418C5" w:rsidRPr="00C418C5" w14:paraId="3BE8EA87" w14:textId="6966F175" w:rsidTr="00C418C5">
        <w:tc>
          <w:tcPr>
            <w:tcW w:w="1560" w:type="dxa"/>
            <w:vAlign w:val="center"/>
          </w:tcPr>
          <w:p w14:paraId="37601ED6" w14:textId="503DC4E9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30</w:t>
            </w:r>
          </w:p>
        </w:tc>
        <w:tc>
          <w:tcPr>
            <w:tcW w:w="625" w:type="dxa"/>
            <w:vAlign w:val="bottom"/>
          </w:tcPr>
          <w:p w14:paraId="7D8BD865" w14:textId="23A21719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068" w:type="dxa"/>
            <w:vAlign w:val="bottom"/>
          </w:tcPr>
          <w:p w14:paraId="78F9A707" w14:textId="690C69FE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0.6 (8.7, 12.6)</w:t>
            </w:r>
          </w:p>
        </w:tc>
        <w:tc>
          <w:tcPr>
            <w:tcW w:w="1276" w:type="dxa"/>
            <w:vAlign w:val="bottom"/>
          </w:tcPr>
          <w:p w14:paraId="1C89BFFD" w14:textId="1C4B348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3260" w:type="dxa"/>
            <w:gridSpan w:val="2"/>
            <w:vAlign w:val="bottom"/>
          </w:tcPr>
          <w:p w14:paraId="6B971DE8" w14:textId="5BC4A9AF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29 (0.01, 0.53)</w:t>
            </w:r>
          </w:p>
        </w:tc>
      </w:tr>
      <w:tr w:rsidR="00C418C5" w:rsidRPr="00C418C5" w14:paraId="72CB27E5" w14:textId="0BCB4DFA" w:rsidTr="00C418C5">
        <w:tc>
          <w:tcPr>
            <w:tcW w:w="1560" w:type="dxa"/>
            <w:vAlign w:val="center"/>
          </w:tcPr>
          <w:p w14:paraId="717A056C" w14:textId="00DD6CB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52</w:t>
            </w:r>
          </w:p>
        </w:tc>
        <w:tc>
          <w:tcPr>
            <w:tcW w:w="625" w:type="dxa"/>
            <w:vAlign w:val="bottom"/>
          </w:tcPr>
          <w:p w14:paraId="712EEBE7" w14:textId="1C5CD64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068" w:type="dxa"/>
            <w:vAlign w:val="bottom"/>
          </w:tcPr>
          <w:p w14:paraId="301CFDDF" w14:textId="0C29FCAD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.9 (7.6, 10.2)</w:t>
            </w:r>
          </w:p>
        </w:tc>
        <w:tc>
          <w:tcPr>
            <w:tcW w:w="1276" w:type="dxa"/>
            <w:vAlign w:val="bottom"/>
          </w:tcPr>
          <w:p w14:paraId="63441EB7" w14:textId="41CF3B1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260" w:type="dxa"/>
            <w:gridSpan w:val="2"/>
            <w:vAlign w:val="bottom"/>
          </w:tcPr>
          <w:p w14:paraId="475B2FFE" w14:textId="22AE7FD5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37 (0.09, 0.59)</w:t>
            </w:r>
          </w:p>
        </w:tc>
      </w:tr>
      <w:tr w:rsidR="00C418C5" w:rsidRPr="00C418C5" w14:paraId="5378B8E8" w14:textId="3B4554F2" w:rsidTr="00C418C5">
        <w:tc>
          <w:tcPr>
            <w:tcW w:w="1560" w:type="dxa"/>
            <w:vAlign w:val="center"/>
          </w:tcPr>
          <w:p w14:paraId="4107E703" w14:textId="20B41D9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104</w:t>
            </w:r>
          </w:p>
        </w:tc>
        <w:tc>
          <w:tcPr>
            <w:tcW w:w="625" w:type="dxa"/>
            <w:vAlign w:val="bottom"/>
          </w:tcPr>
          <w:p w14:paraId="67362E90" w14:textId="3094299F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068" w:type="dxa"/>
            <w:vAlign w:val="bottom"/>
          </w:tcPr>
          <w:p w14:paraId="24A5274D" w14:textId="461A8459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9.8 (8.5, 11.2)</w:t>
            </w:r>
          </w:p>
        </w:tc>
        <w:tc>
          <w:tcPr>
            <w:tcW w:w="1276" w:type="dxa"/>
            <w:vAlign w:val="bottom"/>
          </w:tcPr>
          <w:p w14:paraId="6EE17868" w14:textId="02541D82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3260" w:type="dxa"/>
            <w:gridSpan w:val="2"/>
            <w:vAlign w:val="bottom"/>
          </w:tcPr>
          <w:p w14:paraId="5AD519E7" w14:textId="1B6ADF61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13 (-0.08, 0.34)</w:t>
            </w:r>
          </w:p>
        </w:tc>
      </w:tr>
      <w:tr w:rsidR="00C418C5" w:rsidRPr="00C418C5" w14:paraId="2E2CF935" w14:textId="2BD34E80" w:rsidTr="00C418C5"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 w14:paraId="595A7512" w14:textId="17510553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260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bottom"/>
          </w:tcPr>
          <w:p w14:paraId="7E4A16BE" w14:textId="3F0D8078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vAlign w:val="bottom"/>
          </w:tcPr>
          <w:p w14:paraId="7B5763BE" w14:textId="6FFCA92A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1.6 (9.1, 14.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 w14:paraId="629A5F71" w14:textId="4AF29F2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260" w:type="dxa"/>
            <w:gridSpan w:val="2"/>
            <w:tcBorders>
              <w:bottom w:val="single" w:sz="8" w:space="0" w:color="000000"/>
            </w:tcBorders>
            <w:vAlign w:val="bottom"/>
          </w:tcPr>
          <w:p w14:paraId="574C4FC9" w14:textId="6E084D46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418C5">
              <w:rPr>
                <w:rFonts w:ascii="Calibri" w:hAnsi="Calibri" w:cs="Calibri"/>
                <w:color w:val="000000"/>
                <w:sz w:val="22"/>
                <w:szCs w:val="22"/>
              </w:rPr>
              <w:t>0.01 (-0.23, 0.25)</w:t>
            </w:r>
          </w:p>
        </w:tc>
      </w:tr>
      <w:tr w:rsidR="00C418C5" w:rsidRPr="00C418C5" w14:paraId="7BEEFBCC" w14:textId="512ECF81" w:rsidTr="00C418C5">
        <w:tc>
          <w:tcPr>
            <w:tcW w:w="1560" w:type="dxa"/>
            <w:tcBorders>
              <w:top w:val="single" w:sz="8" w:space="0" w:color="000000"/>
            </w:tcBorders>
            <w:vAlign w:val="bottom"/>
          </w:tcPr>
          <w:p w14:paraId="64773E37" w14:textId="77777777" w:rsidR="006A42F5" w:rsidRPr="00C418C5" w:rsidRDefault="006A42F5" w:rsidP="006A42F5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625" w:type="dxa"/>
            <w:tcBorders>
              <w:top w:val="single" w:sz="8" w:space="0" w:color="000000"/>
            </w:tcBorders>
            <w:vAlign w:val="bottom"/>
          </w:tcPr>
          <w:p w14:paraId="4D9AB98B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2068" w:type="dxa"/>
            <w:tcBorders>
              <w:top w:val="single" w:sz="8" w:space="0" w:color="000000"/>
            </w:tcBorders>
            <w:vAlign w:val="bottom"/>
          </w:tcPr>
          <w:p w14:paraId="43CCE31C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 w14:paraId="26318C4E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vAlign w:val="bottom"/>
          </w:tcPr>
          <w:p w14:paraId="55E04BB9" w14:textId="77777777" w:rsidR="006A42F5" w:rsidRPr="00C418C5" w:rsidRDefault="006A42F5" w:rsidP="006A42F5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</w:tbl>
    <w:p w14:paraId="43EF8047" w14:textId="2F899199" w:rsidR="00A26C0B" w:rsidRDefault="00A26C0B" w:rsidP="00C418C5">
      <w:pPr>
        <w:rPr>
          <w:rFonts w:cstheme="minorHAnsi"/>
          <w:sz w:val="20"/>
          <w:szCs w:val="20"/>
          <w:lang w:val="en-GB"/>
        </w:rPr>
      </w:pPr>
    </w:p>
    <w:sectPr w:rsidR="00A26C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41F4E"/>
    <w:multiLevelType w:val="hybridMultilevel"/>
    <w:tmpl w:val="6C44F51E"/>
    <w:lvl w:ilvl="0" w:tplc="E66A1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2442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8D8"/>
    <w:rsid w:val="00064418"/>
    <w:rsid w:val="000C6828"/>
    <w:rsid w:val="000E48D8"/>
    <w:rsid w:val="000E6910"/>
    <w:rsid w:val="00113DDC"/>
    <w:rsid w:val="00171095"/>
    <w:rsid w:val="00173F08"/>
    <w:rsid w:val="0019156B"/>
    <w:rsid w:val="001A3FEC"/>
    <w:rsid w:val="00225D45"/>
    <w:rsid w:val="00286097"/>
    <w:rsid w:val="002B48C5"/>
    <w:rsid w:val="002D2050"/>
    <w:rsid w:val="003A31DC"/>
    <w:rsid w:val="003C4B4A"/>
    <w:rsid w:val="003D342D"/>
    <w:rsid w:val="00432E23"/>
    <w:rsid w:val="00503A4D"/>
    <w:rsid w:val="00510ADD"/>
    <w:rsid w:val="005320BB"/>
    <w:rsid w:val="00573242"/>
    <w:rsid w:val="005E3F97"/>
    <w:rsid w:val="006266D9"/>
    <w:rsid w:val="006A42F5"/>
    <w:rsid w:val="006A707C"/>
    <w:rsid w:val="006B7CFE"/>
    <w:rsid w:val="006E67B5"/>
    <w:rsid w:val="006F72D5"/>
    <w:rsid w:val="007517DF"/>
    <w:rsid w:val="008A6E88"/>
    <w:rsid w:val="009045A4"/>
    <w:rsid w:val="009B0206"/>
    <w:rsid w:val="00A23AF8"/>
    <w:rsid w:val="00A26C0B"/>
    <w:rsid w:val="00C10071"/>
    <w:rsid w:val="00C418C5"/>
    <w:rsid w:val="00C67880"/>
    <w:rsid w:val="00C81238"/>
    <w:rsid w:val="00C9776E"/>
    <w:rsid w:val="00D02CA4"/>
    <w:rsid w:val="00D060CE"/>
    <w:rsid w:val="00D62425"/>
    <w:rsid w:val="00E23FA6"/>
    <w:rsid w:val="00E35325"/>
    <w:rsid w:val="00E424FA"/>
    <w:rsid w:val="00EA4FB0"/>
    <w:rsid w:val="00EB1EAD"/>
    <w:rsid w:val="00EB5360"/>
    <w:rsid w:val="00EC3FDE"/>
    <w:rsid w:val="00F008F0"/>
    <w:rsid w:val="00F308E0"/>
    <w:rsid w:val="00F33124"/>
    <w:rsid w:val="00F70E05"/>
    <w:rsid w:val="00F730C6"/>
    <w:rsid w:val="00F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C05B5"/>
  <w15:docId w15:val="{DF2D7926-0EFB-454A-B3F7-92480271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E6910"/>
    <w:rPr>
      <w:rFonts w:eastAsiaTheme="maj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266D9"/>
    <w:pPr>
      <w:ind w:left="720"/>
      <w:contextualSpacing/>
    </w:pPr>
  </w:style>
  <w:style w:type="paragraph" w:styleId="Revision">
    <w:name w:val="Revision"/>
    <w:hidden/>
    <w:uiPriority w:val="99"/>
    <w:semiHidden/>
    <w:rsid w:val="00F73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an Larsson</dc:creator>
  <cp:keywords/>
  <dc:description/>
  <cp:lastModifiedBy>Staffan Larsson</cp:lastModifiedBy>
  <cp:revision>3</cp:revision>
  <dcterms:created xsi:type="dcterms:W3CDTF">2022-06-16T11:12:00Z</dcterms:created>
  <dcterms:modified xsi:type="dcterms:W3CDTF">2022-06-16T11:12:00Z</dcterms:modified>
</cp:coreProperties>
</file>